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371" w:rsidRPr="00736728" w:rsidRDefault="00FD6371" w:rsidP="00FD6371">
      <w:pPr>
        <w:pStyle w:val="a7"/>
        <w:widowControl w:val="0"/>
        <w:contextualSpacing/>
        <w:jc w:val="center"/>
        <w:rPr>
          <w:rFonts w:ascii="Times New Roman" w:eastAsia="宋体" w:hAnsi="Times New Roman" w:cs="Times New Roman"/>
          <w:color w:val="000000" w:themeColor="text1"/>
        </w:rPr>
      </w:pPr>
      <w:bookmarkStart w:id="0" w:name="_GoBack"/>
      <w:r>
        <w:rPr>
          <w:rFonts w:ascii="Times New Roman" w:eastAsia="宋体" w:hAnsi="Times New Roman" w:cs="Times New Roman"/>
          <w:color w:val="000000" w:themeColor="text1"/>
        </w:rPr>
        <w:t xml:space="preserve">Supplementary </w:t>
      </w:r>
      <w:r w:rsidRPr="00736728">
        <w:rPr>
          <w:rFonts w:ascii="Times New Roman" w:eastAsia="宋体" w:hAnsi="Times New Roman" w:cs="Times New Roman"/>
          <w:color w:val="000000" w:themeColor="text1"/>
        </w:rPr>
        <w:t>Table 1 Sensitivity analysis of the missing data before or after manipulation</w:t>
      </w:r>
    </w:p>
    <w:tbl>
      <w:tblPr>
        <w:tblW w:w="96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559"/>
        <w:gridCol w:w="1985"/>
        <w:gridCol w:w="2352"/>
        <w:gridCol w:w="901"/>
        <w:gridCol w:w="857"/>
      </w:tblGrid>
      <w:tr w:rsidR="00FD6371" w:rsidRPr="00736728" w:rsidTr="005E0D01">
        <w:trPr>
          <w:cantSplit/>
          <w:tblHeader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bookmarkEnd w:id="0"/>
          <w:p w:rsidR="00FD6371" w:rsidRPr="00736728" w:rsidRDefault="00FD6371" w:rsidP="005E0D01">
            <w:pPr>
              <w:keepNext/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D6371" w:rsidRPr="00736728" w:rsidRDefault="00FD6371" w:rsidP="005E0D01">
            <w:pPr>
              <w:keepNext/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D6371" w:rsidRPr="00736728" w:rsidRDefault="00FD6371" w:rsidP="005E0D01">
            <w:pPr>
              <w:keepNext/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0C5F">
              <w:rPr>
                <w:rFonts w:cs="Times New Roman"/>
                <w:color w:val="FF0000"/>
                <w:sz w:val="20"/>
                <w:szCs w:val="20"/>
              </w:rPr>
              <w:t>After filling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(n=1022)</w:t>
            </w:r>
          </w:p>
        </w:tc>
        <w:tc>
          <w:tcPr>
            <w:tcW w:w="2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D6371" w:rsidRPr="00736728" w:rsidRDefault="00FD6371" w:rsidP="005E0D01">
            <w:pPr>
              <w:keepNext/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40C5F">
              <w:rPr>
                <w:rFonts w:cs="Times New Roman"/>
                <w:color w:val="FF0000"/>
                <w:sz w:val="20"/>
                <w:szCs w:val="20"/>
              </w:rPr>
              <w:t>Before filling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 xml:space="preserve"> (n=1022)</w:t>
            </w:r>
          </w:p>
        </w:tc>
        <w:tc>
          <w:tcPr>
            <w:tcW w:w="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D6371" w:rsidRPr="00736728" w:rsidRDefault="00FD6371" w:rsidP="005E0D01">
            <w:pPr>
              <w:keepNext/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Statistical magnitude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D6371" w:rsidRPr="00736728" w:rsidRDefault="00FD6371" w:rsidP="005E0D01">
            <w:pPr>
              <w:keepNext/>
              <w:adjustRightInd w:val="0"/>
              <w:spacing w:line="24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Annual family incom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18 (1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χ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=0.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907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 xml:space="preserve">  &lt;20000$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318 (31.1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310 (30.8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 xml:space="preserve">  ≥20000$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704 (68.88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94 (69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 xml:space="preserve">Smok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A history of blood transf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A history of heart disease in close rel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WBC, Mean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3 (6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7.7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7.75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2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t=-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993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MONO, Mean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4 (6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8.31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8.3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t=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924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NEUT, M (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4 (6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4.50(4.10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5.6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4.50 (4.10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5.7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Z=-0.2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830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PLT, Mean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3 (6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40.39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5.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41.27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7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t=-0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768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LYM, M (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4 (6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00 (1.80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5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00 (1.80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5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Z=-0.2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NLR, M (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4 (6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26 (2.00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3.1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2.25 (2.00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3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Z=-0.4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681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PLR, M (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Q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64 (6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118.27 (109.05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154.7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118.46 (109.00,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156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Z=-0.0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.962</w:t>
            </w:r>
          </w:p>
        </w:tc>
      </w:tr>
      <w:tr w:rsidR="00FD6371" w:rsidRPr="00736728" w:rsidTr="005E0D01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36728">
              <w:rPr>
                <w:rFonts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D6371" w:rsidRPr="00736728" w:rsidRDefault="00FD6371" w:rsidP="005E0D01">
            <w:pPr>
              <w:adjustRightInd w:val="0"/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D6371" w:rsidRPr="00736728" w:rsidRDefault="00FD6371" w:rsidP="00FD6371">
      <w:pPr>
        <w:spacing w:line="240" w:lineRule="auto"/>
        <w:contextualSpacing/>
        <w:rPr>
          <w:rFonts w:cs="Times New Roman"/>
          <w:color w:val="000000" w:themeColor="text1"/>
          <w:sz w:val="20"/>
          <w:szCs w:val="20"/>
        </w:rPr>
      </w:pPr>
      <w:r w:rsidRPr="00736728">
        <w:rPr>
          <w:rFonts w:cs="Times New Roman"/>
          <w:color w:val="000000" w:themeColor="text1"/>
          <w:sz w:val="20"/>
          <w:szCs w:val="20"/>
        </w:rPr>
        <w:t>WBC: white blood cell, MONO: monocyte, NEUT: neutrophil, PLT: platelet, LYM: lymphocyte, NLR: neutrophil /lymphocyte ratio, PLR: platelet/lymphocyte ratio, CVD: cardiovascular disease</w:t>
      </w:r>
    </w:p>
    <w:p w:rsidR="00FD6371" w:rsidRPr="004B134A" w:rsidRDefault="00FD6371" w:rsidP="00FD6371">
      <w:pPr>
        <w:contextualSpacing/>
        <w:rPr>
          <w:rFonts w:cs="Times New Roman"/>
          <w:sz w:val="24"/>
          <w:szCs w:val="24"/>
        </w:rPr>
      </w:pPr>
    </w:p>
    <w:p w:rsidR="00B06CD6" w:rsidRPr="00FD6371" w:rsidRDefault="00B06CD6"/>
    <w:sectPr w:rsidR="00B06CD6" w:rsidRPr="00FD6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D5E" w:rsidRDefault="00510D5E" w:rsidP="00FD6371">
      <w:pPr>
        <w:spacing w:line="240" w:lineRule="auto"/>
      </w:pPr>
      <w:r>
        <w:separator/>
      </w:r>
    </w:p>
  </w:endnote>
  <w:endnote w:type="continuationSeparator" w:id="0">
    <w:p w:rsidR="00510D5E" w:rsidRDefault="00510D5E" w:rsidP="00FD63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D5E" w:rsidRDefault="00510D5E" w:rsidP="00FD6371">
      <w:pPr>
        <w:spacing w:line="240" w:lineRule="auto"/>
      </w:pPr>
      <w:r>
        <w:separator/>
      </w:r>
    </w:p>
  </w:footnote>
  <w:footnote w:type="continuationSeparator" w:id="0">
    <w:p w:rsidR="00510D5E" w:rsidRDefault="00510D5E" w:rsidP="00FD63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82"/>
    <w:rsid w:val="00510D5E"/>
    <w:rsid w:val="007737AC"/>
    <w:rsid w:val="00B06CD6"/>
    <w:rsid w:val="00EC6B82"/>
    <w:rsid w:val="00FD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49FDE"/>
  <w15:chartTrackingRefBased/>
  <w15:docId w15:val="{632771D0-FB9B-41B9-A870-C74DD706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371"/>
    <w:pPr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3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37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37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D6371"/>
    <w:pPr>
      <w:autoSpaceDE w:val="0"/>
      <w:autoSpaceDN w:val="0"/>
      <w:spacing w:line="240" w:lineRule="auto"/>
      <w:jc w:val="left"/>
    </w:pPr>
    <w:rPr>
      <w:rFonts w:asciiTheme="majorHAnsi" w:eastAsia="黑体" w:hAnsiTheme="majorHAnsi" w:cstheme="majorBid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DocSecurity>0</DocSecurity>
  <Lines>9</Lines>
  <Paragraphs>2</Paragraphs>
  <ScaleCrop>false</ScaleCrop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9-14T07:48:00Z</dcterms:created>
  <dcterms:modified xsi:type="dcterms:W3CDTF">2022-09-14T07:48:00Z</dcterms:modified>
</cp:coreProperties>
</file>